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-96"/>
        <w:tblW w:w="66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600"/>
        <w:gridCol w:w="600"/>
        <w:gridCol w:w="600"/>
        <w:gridCol w:w="600"/>
        <w:gridCol w:w="600"/>
        <w:gridCol w:w="600"/>
        <w:gridCol w:w="666"/>
      </w:tblGrid>
      <w:tr w:rsidR="000B1625" w:rsidRPr="000B1625" w:rsidTr="000B1625">
        <w:trPr>
          <w:trHeight w:val="283"/>
        </w:trPr>
        <w:tc>
          <w:tcPr>
            <w:tcW w:w="23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0B1625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3600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Ite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ms</w:t>
            </w:r>
            <w:proofErr w:type="spellEnd"/>
          </w:p>
        </w:tc>
        <w:tc>
          <w:tcPr>
            <w:tcW w:w="66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Total</w:t>
            </w:r>
          </w:p>
        </w:tc>
      </w:tr>
      <w:tr w:rsidR="000B1625" w:rsidRPr="000B1625" w:rsidTr="000B1625">
        <w:trPr>
          <w:trHeight w:val="283"/>
        </w:trPr>
        <w:tc>
          <w:tcPr>
            <w:tcW w:w="23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600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2</w:t>
            </w:r>
          </w:p>
        </w:tc>
        <w:tc>
          <w:tcPr>
            <w:tcW w:w="600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  <w:tc>
          <w:tcPr>
            <w:tcW w:w="600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  <w:tc>
          <w:tcPr>
            <w:tcW w:w="600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5</w:t>
            </w:r>
          </w:p>
        </w:tc>
        <w:tc>
          <w:tcPr>
            <w:tcW w:w="600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6</w:t>
            </w:r>
          </w:p>
        </w:tc>
        <w:tc>
          <w:tcPr>
            <w:tcW w:w="666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Kaukinen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Kemppainen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19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Koskinen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Lanzini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Lebwohl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Lee, 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Lichtwark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Lidums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Martini, 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2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McMillan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Newnham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Pekki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Rubio-Tapia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Selby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19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Sharkey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Shmerling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19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Tuire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Tursi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5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Uil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19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Vahedi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Valdimarsson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Vécsei,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2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Vécsei,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5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Vivas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2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Wahab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Wahab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5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Yachha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7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5</w:t>
            </w:r>
          </w:p>
        </w:tc>
      </w:tr>
    </w:tbl>
    <w:tbl>
      <w:tblPr>
        <w:tblpPr w:leftFromText="141" w:rightFromText="141" w:vertAnchor="page" w:horzAnchor="margin" w:tblpXSpec="right" w:tblpY="1321"/>
        <w:tblW w:w="66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600"/>
        <w:gridCol w:w="600"/>
        <w:gridCol w:w="600"/>
        <w:gridCol w:w="600"/>
        <w:gridCol w:w="600"/>
        <w:gridCol w:w="600"/>
        <w:gridCol w:w="666"/>
      </w:tblGrid>
      <w:tr w:rsidR="000B1625" w:rsidRPr="000B1625" w:rsidTr="000B1625">
        <w:trPr>
          <w:trHeight w:val="283"/>
        </w:trPr>
        <w:tc>
          <w:tcPr>
            <w:tcW w:w="23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0B1625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3600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Items</w:t>
            </w:r>
            <w:proofErr w:type="spellEnd"/>
          </w:p>
        </w:tc>
        <w:tc>
          <w:tcPr>
            <w:tcW w:w="66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Total</w:t>
            </w:r>
          </w:p>
        </w:tc>
      </w:tr>
      <w:tr w:rsidR="000B1625" w:rsidRPr="000B1625" w:rsidTr="000B1625">
        <w:trPr>
          <w:trHeight w:val="283"/>
        </w:trPr>
        <w:tc>
          <w:tcPr>
            <w:tcW w:w="23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600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2</w:t>
            </w:r>
          </w:p>
        </w:tc>
        <w:tc>
          <w:tcPr>
            <w:tcW w:w="600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  <w:tc>
          <w:tcPr>
            <w:tcW w:w="600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  <w:tc>
          <w:tcPr>
            <w:tcW w:w="600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5</w:t>
            </w:r>
          </w:p>
        </w:tc>
        <w:tc>
          <w:tcPr>
            <w:tcW w:w="600" w:type="dxa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6</w:t>
            </w:r>
          </w:p>
        </w:tc>
        <w:tc>
          <w:tcPr>
            <w:tcW w:w="666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0B1625" w:rsidRPr="000B1625" w:rsidRDefault="000B1625" w:rsidP="000B162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Annibale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Assiri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2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Bannister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6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Bardella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Baudon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Bhasin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5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Biagi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Cammarota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Capristo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Carroccio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5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Caruso, 20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Casella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Chaisemartin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6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Ciacci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Ciacci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Congdon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19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5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Dickey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5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Donaldson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1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Elli, 2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Galli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6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Ghazzawi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2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Gorgun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Günther,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Hære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6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Hopper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4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Hutchinson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2</w:t>
            </w:r>
          </w:p>
        </w:tc>
      </w:tr>
      <w:tr w:rsidR="000B1625" w:rsidRPr="000B1625" w:rsidTr="000B1625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hu-HU"/>
              </w:rPr>
            </w:pPr>
            <w:proofErr w:type="spellStart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Karinen</w:t>
            </w:r>
            <w:proofErr w:type="spellEnd"/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, 2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color w:val="000000"/>
                <w:lang w:eastAsia="hu-HU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:rsidR="000B1625" w:rsidRPr="000B1625" w:rsidRDefault="000B1625" w:rsidP="000B1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</w:pPr>
            <w:r w:rsidRPr="000B1625">
              <w:rPr>
                <w:rFonts w:ascii="Arial" w:eastAsia="Times New Roman" w:hAnsi="Arial" w:cs="Arial"/>
                <w:b/>
                <w:bCs/>
                <w:color w:val="000000"/>
                <w:lang w:eastAsia="hu-HU"/>
              </w:rPr>
              <w:t>3</w:t>
            </w:r>
          </w:p>
        </w:tc>
      </w:tr>
    </w:tbl>
    <w:p w:rsidR="00281057" w:rsidRPr="000B1625" w:rsidRDefault="00281057" w:rsidP="000B1625"/>
    <w:sectPr w:rsidR="00281057" w:rsidRPr="000B1625" w:rsidSect="000B1625">
      <w:type w:val="continuous"/>
      <w:pgSz w:w="16838" w:h="11906" w:orient="landscape"/>
      <w:pgMar w:top="1417" w:right="138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F8F"/>
    <w:rsid w:val="00054B59"/>
    <w:rsid w:val="000B1625"/>
    <w:rsid w:val="00280729"/>
    <w:rsid w:val="00281057"/>
    <w:rsid w:val="002810BC"/>
    <w:rsid w:val="00321038"/>
    <w:rsid w:val="005B6B0C"/>
    <w:rsid w:val="00761736"/>
    <w:rsid w:val="00844560"/>
    <w:rsid w:val="008E2F19"/>
    <w:rsid w:val="00A34F8F"/>
    <w:rsid w:val="00BF46EC"/>
    <w:rsid w:val="00D03426"/>
    <w:rsid w:val="00DF04BE"/>
    <w:rsid w:val="00E2652D"/>
    <w:rsid w:val="00F40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1A1BF6-0FCB-49EC-BC4A-53E0A1A53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76173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Stlus1">
    <w:name w:val="Stílus1"/>
    <w:basedOn w:val="Tblzategyszer3"/>
    <w:uiPriority w:val="99"/>
    <w:rsid w:val="007617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palrs">
    <w:name w:val="caption"/>
    <w:basedOn w:val="Norml"/>
    <w:next w:val="Norml"/>
    <w:uiPriority w:val="35"/>
    <w:unhideWhenUsed/>
    <w:qFormat/>
    <w:rsid w:val="005B6B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0B16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B16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05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9</cp:revision>
  <dcterms:created xsi:type="dcterms:W3CDTF">2017-01-27T16:58:00Z</dcterms:created>
  <dcterms:modified xsi:type="dcterms:W3CDTF">2017-05-26T20:55:00Z</dcterms:modified>
</cp:coreProperties>
</file>